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1770" cy="746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2" r="-5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4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Figure 5 - Combination of sorafenib and YC-1 suppressed the activity of STAT3 (S727). HepG2, BEL-7402 and HCCLM3 cells were incubated with sorafenib (5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 xml:space="preserve">mol/L) in combination with YC-1 (10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 xml:space="preserve">mol/L or 20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mol/L) or either drug alone for 24 h. Cell extracts were subjected to western blot analysis and expression of p-STAT3 (S727) and STAT3 was assessed. A</w:t>
      </w:r>
      <w:r>
        <w:rPr>
          <w:rFonts w:cs="Times New Roman" w:ascii="Times New Roman" w:hAnsi="Times New Roman"/>
          <w:sz w:val="24"/>
        </w:rPr>
        <w:t>ctin</w:t>
      </w:r>
      <w:r>
        <w:rPr>
          <w:rFonts w:cs="Times New Roman" w:ascii="Times New Roman" w:hAnsi="Times New Roman"/>
          <w:sz w:val="24"/>
        </w:rPr>
        <w:t xml:space="preserve"> served as loading control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2:56:00Z</dcterms:created>
  <dc:creator>user</dc:creator>
  <dc:description/>
  <cp:keywords/>
  <dc:language>en-US</dc:language>
  <cp:lastModifiedBy>Administrator</cp:lastModifiedBy>
  <dcterms:modified xsi:type="dcterms:W3CDTF">2013-11-20T14:31:00Z</dcterms:modified>
  <cp:revision>5</cp:revision>
  <dc:subject/>
  <dc:title/>
</cp:coreProperties>
</file>